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7958F" w14:textId="1B8DE2A0" w:rsidR="00C118F2" w:rsidRPr="00F43EB4" w:rsidRDefault="00C118F2" w:rsidP="00273D63">
      <w:pPr>
        <w:pBdr>
          <w:bottom w:val="single" w:sz="4" w:space="6" w:color="auto"/>
        </w:pBdr>
        <w:rPr>
          <w:sz w:val="22"/>
          <w:szCs w:val="22"/>
        </w:rPr>
      </w:pPr>
      <w:r w:rsidRPr="00F43EB4">
        <w:rPr>
          <w:rFonts w:ascii="Arial" w:hAnsi="Arial" w:cs="Arial"/>
        </w:rPr>
        <w:t>Supplemental Table 1.</w:t>
      </w:r>
      <w:r>
        <w:t xml:space="preserve"> </w:t>
      </w:r>
      <w:r w:rsidR="00F43EB4" w:rsidRPr="00F43EB4">
        <w:rPr>
          <w:rFonts w:ascii="Arial" w:hAnsi="Arial" w:cs="Arial"/>
          <w:color w:val="000000" w:themeColor="text1"/>
          <w:sz w:val="22"/>
          <w:szCs w:val="22"/>
        </w:rPr>
        <w:t xml:space="preserve">Sample sizes of eggs and larvae data corresponding to figure 5 </w:t>
      </w:r>
      <w:proofErr w:type="gramStart"/>
      <w:r w:rsidR="00F43EB4" w:rsidRPr="00F43EB4">
        <w:rPr>
          <w:rFonts w:ascii="Arial" w:hAnsi="Arial" w:cs="Arial"/>
          <w:color w:val="000000" w:themeColor="text1"/>
          <w:sz w:val="22"/>
          <w:szCs w:val="22"/>
        </w:rPr>
        <w:t>C,D</w:t>
      </w:r>
      <w:proofErr w:type="gramEnd"/>
      <w:r w:rsidR="00F43EB4" w:rsidRPr="00F43EB4">
        <w:rPr>
          <w:rFonts w:ascii="Arial" w:hAnsi="Arial" w:cs="Arial"/>
          <w:color w:val="000000" w:themeColor="text1"/>
          <w:sz w:val="22"/>
          <w:szCs w:val="22"/>
        </w:rPr>
        <w:t>, and F.</w:t>
      </w:r>
    </w:p>
    <w:tbl>
      <w:tblPr>
        <w:tblStyle w:val="PlainTable1"/>
        <w:tblW w:w="495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8"/>
        <w:gridCol w:w="1578"/>
        <w:gridCol w:w="1815"/>
        <w:gridCol w:w="339"/>
        <w:gridCol w:w="1887"/>
        <w:gridCol w:w="1353"/>
      </w:tblGrid>
      <w:tr w:rsidR="00273D63" w:rsidRPr="00273D63" w14:paraId="3EB2864E" w14:textId="77777777" w:rsidTr="00273D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1FAD9700" w14:textId="3F6C37BF" w:rsidR="00273D63" w:rsidRPr="00273D63" w:rsidRDefault="00273D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5C</w:t>
            </w:r>
          </w:p>
        </w:tc>
        <w:tc>
          <w:tcPr>
            <w:tcW w:w="1830" w:type="pct"/>
            <w:gridSpan w:val="2"/>
          </w:tcPr>
          <w:p w14:paraId="6186ACE5" w14:textId="77777777" w:rsidR="00273D63" w:rsidRPr="00273D63" w:rsidRDefault="00273D63" w:rsidP="00273D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" w:type="pct"/>
          </w:tcPr>
          <w:p w14:paraId="06A3BB7D" w14:textId="77777777" w:rsidR="00273D63" w:rsidRPr="00273D63" w:rsidRDefault="00273D63" w:rsidP="00273D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8" w:type="pct"/>
            <w:gridSpan w:val="2"/>
          </w:tcPr>
          <w:p w14:paraId="525C6C45" w14:textId="77777777" w:rsidR="00273D63" w:rsidRPr="00273D63" w:rsidRDefault="00273D63" w:rsidP="00273D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3D63" w:rsidRPr="00273D63" w14:paraId="65DF9C1D" w14:textId="15F94479" w:rsidTr="00273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106488E0" w14:textId="417EA4D6" w:rsidR="00273D63" w:rsidRPr="00273D63" w:rsidRDefault="00273D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30" w:type="pct"/>
            <w:gridSpan w:val="2"/>
            <w:tcBorders>
              <w:bottom w:val="single" w:sz="4" w:space="0" w:color="auto"/>
            </w:tcBorders>
          </w:tcPr>
          <w:p w14:paraId="6811DCE0" w14:textId="096E2F99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 xml:space="preserve">Control </w:t>
            </w:r>
          </w:p>
        </w:tc>
        <w:tc>
          <w:tcPr>
            <w:tcW w:w="183" w:type="pct"/>
          </w:tcPr>
          <w:p w14:paraId="10536381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8" w:type="pct"/>
            <w:gridSpan w:val="2"/>
            <w:tcBorders>
              <w:bottom w:val="single" w:sz="4" w:space="0" w:color="auto"/>
            </w:tcBorders>
          </w:tcPr>
          <w:p w14:paraId="78CC781F" w14:textId="6324BBC6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 xml:space="preserve">CI </w:t>
            </w:r>
          </w:p>
        </w:tc>
      </w:tr>
      <w:tr w:rsidR="00273D63" w:rsidRPr="00273D63" w14:paraId="647A4B85" w14:textId="0CCDB984" w:rsidTr="00273D6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4E74F394" w14:textId="77777777" w:rsidR="00273D63" w:rsidRPr="00273D63" w:rsidRDefault="00273D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auto"/>
            </w:tcBorders>
          </w:tcPr>
          <w:p w14:paraId="77B155F2" w14:textId="2B37B20C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Eggs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14:paraId="693B154E" w14:textId="12B64244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Larvae</w:t>
            </w:r>
          </w:p>
        </w:tc>
        <w:tc>
          <w:tcPr>
            <w:tcW w:w="183" w:type="pct"/>
          </w:tcPr>
          <w:p w14:paraId="1AAD3CDC" w14:textId="7777777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Borders>
              <w:top w:val="single" w:sz="4" w:space="0" w:color="auto"/>
            </w:tcBorders>
          </w:tcPr>
          <w:p w14:paraId="03049081" w14:textId="2F721DF5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Eggs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14:paraId="61284A67" w14:textId="348A3252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Larvae</w:t>
            </w:r>
          </w:p>
        </w:tc>
      </w:tr>
      <w:tr w:rsidR="00273D63" w:rsidRPr="00273D63" w14:paraId="6CB82BE1" w14:textId="40AE61F5" w:rsidTr="00273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42B01FE2" w14:textId="3B6FBDAF" w:rsidR="00273D63" w:rsidRPr="00273D63" w:rsidRDefault="00273D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93</w:t>
            </w:r>
          </w:p>
        </w:tc>
        <w:tc>
          <w:tcPr>
            <w:tcW w:w="851" w:type="pct"/>
          </w:tcPr>
          <w:p w14:paraId="79C3F086" w14:textId="3372B269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545</w:t>
            </w:r>
          </w:p>
        </w:tc>
        <w:tc>
          <w:tcPr>
            <w:tcW w:w="979" w:type="pct"/>
          </w:tcPr>
          <w:p w14:paraId="6CEF3332" w14:textId="3D51026A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494</w:t>
            </w:r>
          </w:p>
        </w:tc>
        <w:tc>
          <w:tcPr>
            <w:tcW w:w="183" w:type="pct"/>
          </w:tcPr>
          <w:p w14:paraId="2F8C025F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2943BE12" w14:textId="70F5E4F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730" w:type="pct"/>
          </w:tcPr>
          <w:p w14:paraId="26DF7DED" w14:textId="4E3208D0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483</w:t>
            </w:r>
          </w:p>
        </w:tc>
      </w:tr>
      <w:tr w:rsidR="00273D63" w:rsidRPr="00273D63" w14:paraId="43322069" w14:textId="3D15A924" w:rsidTr="00273D6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70785823" w14:textId="71F79995" w:rsidR="00273D63" w:rsidRPr="00273D63" w:rsidRDefault="00273D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712</w:t>
            </w:r>
          </w:p>
        </w:tc>
        <w:tc>
          <w:tcPr>
            <w:tcW w:w="851" w:type="pct"/>
          </w:tcPr>
          <w:p w14:paraId="53DA2B3A" w14:textId="7C08D690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675</w:t>
            </w:r>
          </w:p>
        </w:tc>
        <w:tc>
          <w:tcPr>
            <w:tcW w:w="979" w:type="pct"/>
          </w:tcPr>
          <w:p w14:paraId="73B93B4A" w14:textId="55545DAD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603</w:t>
            </w:r>
          </w:p>
        </w:tc>
        <w:tc>
          <w:tcPr>
            <w:tcW w:w="183" w:type="pct"/>
          </w:tcPr>
          <w:p w14:paraId="24248351" w14:textId="7777777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27CE709A" w14:textId="2F7530F5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665</w:t>
            </w:r>
          </w:p>
        </w:tc>
        <w:tc>
          <w:tcPr>
            <w:tcW w:w="730" w:type="pct"/>
          </w:tcPr>
          <w:p w14:paraId="35C283EF" w14:textId="498F37DC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528</w:t>
            </w:r>
          </w:p>
        </w:tc>
      </w:tr>
      <w:tr w:rsidR="00273D63" w:rsidRPr="00273D63" w14:paraId="11A98C7D" w14:textId="30BFC090" w:rsidTr="00273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75124292" w14:textId="4FF30EB7" w:rsidR="00273D63" w:rsidRPr="00273D63" w:rsidRDefault="00273D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352</w:t>
            </w:r>
          </w:p>
        </w:tc>
        <w:tc>
          <w:tcPr>
            <w:tcW w:w="851" w:type="pct"/>
          </w:tcPr>
          <w:p w14:paraId="5890D77E" w14:textId="6D5BE176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575</w:t>
            </w:r>
          </w:p>
        </w:tc>
        <w:tc>
          <w:tcPr>
            <w:tcW w:w="979" w:type="pct"/>
          </w:tcPr>
          <w:p w14:paraId="47A7F1BD" w14:textId="2E22601B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522</w:t>
            </w:r>
          </w:p>
        </w:tc>
        <w:tc>
          <w:tcPr>
            <w:tcW w:w="183" w:type="pct"/>
          </w:tcPr>
          <w:p w14:paraId="10F1A7E5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21C2B391" w14:textId="7C88B8DB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730" w:type="pct"/>
          </w:tcPr>
          <w:p w14:paraId="456F7E11" w14:textId="5E37D963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483</w:t>
            </w:r>
          </w:p>
        </w:tc>
      </w:tr>
      <w:tr w:rsidR="00273D63" w:rsidRPr="00273D63" w14:paraId="4C94BC90" w14:textId="26DDDD62" w:rsidTr="00273D6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307F457E" w14:textId="20F1B404" w:rsidR="00273D63" w:rsidRPr="00273D63" w:rsidRDefault="00273D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350</w:t>
            </w:r>
          </w:p>
        </w:tc>
        <w:tc>
          <w:tcPr>
            <w:tcW w:w="851" w:type="pct"/>
          </w:tcPr>
          <w:p w14:paraId="1D99C173" w14:textId="4BB3BECB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620</w:t>
            </w:r>
          </w:p>
        </w:tc>
        <w:tc>
          <w:tcPr>
            <w:tcW w:w="979" w:type="pct"/>
          </w:tcPr>
          <w:p w14:paraId="2E9F27FA" w14:textId="31CCF510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554</w:t>
            </w:r>
          </w:p>
        </w:tc>
        <w:tc>
          <w:tcPr>
            <w:tcW w:w="183" w:type="pct"/>
          </w:tcPr>
          <w:p w14:paraId="2ACD7B70" w14:textId="7777777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28053475" w14:textId="248E01F8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590</w:t>
            </w:r>
          </w:p>
        </w:tc>
        <w:tc>
          <w:tcPr>
            <w:tcW w:w="730" w:type="pct"/>
          </w:tcPr>
          <w:p w14:paraId="6ABA2BE4" w14:textId="2A63A874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465</w:t>
            </w:r>
          </w:p>
        </w:tc>
      </w:tr>
      <w:tr w:rsidR="00273D63" w:rsidRPr="00273D63" w14:paraId="54DAA187" w14:textId="77777777" w:rsidTr="00273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63CD7B12" w14:textId="03AF8F5F" w:rsidR="00273D63" w:rsidRPr="00273D63" w:rsidRDefault="00273D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324</w:t>
            </w:r>
          </w:p>
        </w:tc>
        <w:tc>
          <w:tcPr>
            <w:tcW w:w="851" w:type="pct"/>
          </w:tcPr>
          <w:p w14:paraId="5CF75467" w14:textId="52B7A6AC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560</w:t>
            </w:r>
          </w:p>
        </w:tc>
        <w:tc>
          <w:tcPr>
            <w:tcW w:w="979" w:type="pct"/>
          </w:tcPr>
          <w:p w14:paraId="176DDEB8" w14:textId="64EC1B26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493</w:t>
            </w:r>
          </w:p>
        </w:tc>
        <w:tc>
          <w:tcPr>
            <w:tcW w:w="183" w:type="pct"/>
          </w:tcPr>
          <w:p w14:paraId="6D05F083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17E8D039" w14:textId="63BCFA3B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620</w:t>
            </w:r>
          </w:p>
        </w:tc>
        <w:tc>
          <w:tcPr>
            <w:tcW w:w="730" w:type="pct"/>
          </w:tcPr>
          <w:p w14:paraId="5988CD48" w14:textId="15E0D3C8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454</w:t>
            </w:r>
          </w:p>
        </w:tc>
      </w:tr>
      <w:tr w:rsidR="00273D63" w:rsidRPr="00273D63" w14:paraId="15BE0579" w14:textId="77777777" w:rsidTr="00273D6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41BE8F1E" w14:textId="2402AB0D" w:rsidR="00273D63" w:rsidRPr="00273D63" w:rsidRDefault="00273D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32</w:t>
            </w:r>
          </w:p>
        </w:tc>
        <w:tc>
          <w:tcPr>
            <w:tcW w:w="851" w:type="pct"/>
          </w:tcPr>
          <w:p w14:paraId="46855242" w14:textId="52A6B20C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450</w:t>
            </w:r>
          </w:p>
        </w:tc>
        <w:tc>
          <w:tcPr>
            <w:tcW w:w="979" w:type="pct"/>
          </w:tcPr>
          <w:p w14:paraId="03B17816" w14:textId="6868432B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402</w:t>
            </w:r>
          </w:p>
        </w:tc>
        <w:tc>
          <w:tcPr>
            <w:tcW w:w="183" w:type="pct"/>
          </w:tcPr>
          <w:p w14:paraId="4A5889C1" w14:textId="7777777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41A99FEF" w14:textId="327F90BD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450</w:t>
            </w:r>
          </w:p>
        </w:tc>
        <w:tc>
          <w:tcPr>
            <w:tcW w:w="730" w:type="pct"/>
          </w:tcPr>
          <w:p w14:paraId="2369601A" w14:textId="19C508C3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</w:tr>
      <w:tr w:rsidR="00273D63" w:rsidRPr="00273D63" w14:paraId="32FFFF47" w14:textId="77777777" w:rsidTr="00273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7B746D2A" w14:textId="74195C62" w:rsidR="00273D63" w:rsidRPr="00273D63" w:rsidRDefault="00273D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313</w:t>
            </w:r>
          </w:p>
        </w:tc>
        <w:tc>
          <w:tcPr>
            <w:tcW w:w="851" w:type="pct"/>
          </w:tcPr>
          <w:p w14:paraId="3C8CDE51" w14:textId="7583D82F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979" w:type="pct"/>
          </w:tcPr>
          <w:p w14:paraId="03399F39" w14:textId="33A5FF75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534</w:t>
            </w:r>
          </w:p>
        </w:tc>
        <w:tc>
          <w:tcPr>
            <w:tcW w:w="183" w:type="pct"/>
          </w:tcPr>
          <w:p w14:paraId="549E005C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4C809B2C" w14:textId="7FB40AC6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585</w:t>
            </w:r>
          </w:p>
        </w:tc>
        <w:tc>
          <w:tcPr>
            <w:tcW w:w="730" w:type="pct"/>
          </w:tcPr>
          <w:p w14:paraId="7CCDB7FA" w14:textId="2E7A7626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4</w:t>
            </w:r>
            <w:r w:rsidR="00C0181E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273D63" w:rsidRPr="00273D63" w14:paraId="64BDA52A" w14:textId="77777777" w:rsidTr="00273D6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2C13DC98" w14:textId="10BE0117" w:rsidR="00273D63" w:rsidRPr="00273D63" w:rsidRDefault="00273D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28</w:t>
            </w:r>
          </w:p>
        </w:tc>
        <w:tc>
          <w:tcPr>
            <w:tcW w:w="851" w:type="pct"/>
          </w:tcPr>
          <w:p w14:paraId="1102766F" w14:textId="7A6A400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979" w:type="pct"/>
          </w:tcPr>
          <w:p w14:paraId="2686312E" w14:textId="7C74FC34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402</w:t>
            </w:r>
          </w:p>
        </w:tc>
        <w:tc>
          <w:tcPr>
            <w:tcW w:w="183" w:type="pct"/>
          </w:tcPr>
          <w:p w14:paraId="051975AD" w14:textId="7777777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3CC417A8" w14:textId="4C36E60D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730" w:type="pct"/>
          </w:tcPr>
          <w:p w14:paraId="49CC6F82" w14:textId="26C48866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371</w:t>
            </w:r>
          </w:p>
        </w:tc>
      </w:tr>
      <w:tr w:rsidR="00273D63" w:rsidRPr="00273D63" w14:paraId="2D8FB85F" w14:textId="77777777" w:rsidTr="00273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162B4600" w14:textId="02767FE8" w:rsidR="00273D63" w:rsidRPr="00273D63" w:rsidRDefault="00273D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26</w:t>
            </w:r>
          </w:p>
        </w:tc>
        <w:tc>
          <w:tcPr>
            <w:tcW w:w="851" w:type="pct"/>
          </w:tcPr>
          <w:p w14:paraId="1529399B" w14:textId="11DD834F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555</w:t>
            </w:r>
          </w:p>
        </w:tc>
        <w:tc>
          <w:tcPr>
            <w:tcW w:w="979" w:type="pct"/>
          </w:tcPr>
          <w:p w14:paraId="6993AD59" w14:textId="41F91CBE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513</w:t>
            </w:r>
          </w:p>
        </w:tc>
        <w:tc>
          <w:tcPr>
            <w:tcW w:w="183" w:type="pct"/>
          </w:tcPr>
          <w:p w14:paraId="616E1874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57AD1446" w14:textId="68373FE2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555</w:t>
            </w:r>
          </w:p>
        </w:tc>
        <w:tc>
          <w:tcPr>
            <w:tcW w:w="730" w:type="pct"/>
          </w:tcPr>
          <w:p w14:paraId="25EF9E1E" w14:textId="1BDB0301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501</w:t>
            </w:r>
          </w:p>
        </w:tc>
      </w:tr>
      <w:tr w:rsidR="00273D63" w:rsidRPr="00273D63" w14:paraId="410B204F" w14:textId="77777777" w:rsidTr="00273D6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5797F59C" w14:textId="317D460F" w:rsidR="00273D63" w:rsidRPr="00273D63" w:rsidRDefault="00273D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21</w:t>
            </w:r>
          </w:p>
        </w:tc>
        <w:tc>
          <w:tcPr>
            <w:tcW w:w="851" w:type="pct"/>
          </w:tcPr>
          <w:p w14:paraId="7BB64506" w14:textId="0CD8CB82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979" w:type="pct"/>
          </w:tcPr>
          <w:p w14:paraId="1A82F1D7" w14:textId="3A55A4B4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552</w:t>
            </w:r>
          </w:p>
        </w:tc>
        <w:tc>
          <w:tcPr>
            <w:tcW w:w="183" w:type="pct"/>
          </w:tcPr>
          <w:p w14:paraId="2C8485EC" w14:textId="7777777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731266C7" w14:textId="7523931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730" w:type="pct"/>
          </w:tcPr>
          <w:p w14:paraId="23FDDB67" w14:textId="4FE81A0A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420</w:t>
            </w:r>
          </w:p>
        </w:tc>
      </w:tr>
      <w:tr w:rsidR="00273D63" w:rsidRPr="00273D63" w14:paraId="419AED74" w14:textId="77777777" w:rsidTr="00273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3BC72135" w14:textId="3E2EC0BF" w:rsidR="00273D63" w:rsidRPr="00273D63" w:rsidRDefault="00273D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189</w:t>
            </w:r>
          </w:p>
        </w:tc>
        <w:tc>
          <w:tcPr>
            <w:tcW w:w="851" w:type="pct"/>
          </w:tcPr>
          <w:p w14:paraId="6151B50F" w14:textId="1D000074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545</w:t>
            </w:r>
          </w:p>
        </w:tc>
        <w:tc>
          <w:tcPr>
            <w:tcW w:w="979" w:type="pct"/>
          </w:tcPr>
          <w:p w14:paraId="169BF33E" w14:textId="09E38AC9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496</w:t>
            </w:r>
          </w:p>
        </w:tc>
        <w:tc>
          <w:tcPr>
            <w:tcW w:w="183" w:type="pct"/>
          </w:tcPr>
          <w:p w14:paraId="77CF4F7C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67295090" w14:textId="418D7E50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730" w:type="pct"/>
          </w:tcPr>
          <w:p w14:paraId="3704A2B8" w14:textId="6341254B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496</w:t>
            </w:r>
          </w:p>
        </w:tc>
      </w:tr>
      <w:tr w:rsidR="00273D63" w:rsidRPr="00273D63" w14:paraId="3980FA6E" w14:textId="77777777" w:rsidTr="00BC67E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6F945594" w14:textId="7A953651" w:rsidR="00273D63" w:rsidRPr="00273D63" w:rsidRDefault="00273D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136</w:t>
            </w:r>
          </w:p>
        </w:tc>
        <w:tc>
          <w:tcPr>
            <w:tcW w:w="851" w:type="pct"/>
          </w:tcPr>
          <w:p w14:paraId="28A3F1D3" w14:textId="27B20321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979" w:type="pct"/>
          </w:tcPr>
          <w:p w14:paraId="3480E439" w14:textId="26243AE9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582</w:t>
            </w:r>
          </w:p>
        </w:tc>
        <w:tc>
          <w:tcPr>
            <w:tcW w:w="183" w:type="pct"/>
          </w:tcPr>
          <w:p w14:paraId="4FC03DDE" w14:textId="7777777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1D123B5A" w14:textId="23D9C29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730" w:type="pct"/>
          </w:tcPr>
          <w:p w14:paraId="5F7BAD08" w14:textId="7AAE0D85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544</w:t>
            </w:r>
          </w:p>
        </w:tc>
      </w:tr>
      <w:tr w:rsidR="00273D63" w:rsidRPr="00273D63" w14:paraId="64F1367D" w14:textId="77777777" w:rsidTr="00BC67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2414301E" w14:textId="4960B879" w:rsidR="00273D63" w:rsidRPr="00273D63" w:rsidRDefault="00273D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100</w:t>
            </w:r>
          </w:p>
        </w:tc>
        <w:tc>
          <w:tcPr>
            <w:tcW w:w="851" w:type="pct"/>
          </w:tcPr>
          <w:p w14:paraId="3586C6CA" w14:textId="49220706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505</w:t>
            </w:r>
          </w:p>
        </w:tc>
        <w:tc>
          <w:tcPr>
            <w:tcW w:w="979" w:type="pct"/>
          </w:tcPr>
          <w:p w14:paraId="0E850FB3" w14:textId="7CC16A9C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464</w:t>
            </w:r>
          </w:p>
        </w:tc>
        <w:tc>
          <w:tcPr>
            <w:tcW w:w="183" w:type="pct"/>
          </w:tcPr>
          <w:p w14:paraId="21B7F11D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28A9AA05" w14:textId="5F804EC3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730" w:type="pct"/>
          </w:tcPr>
          <w:p w14:paraId="0FEC5C68" w14:textId="46791E86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395</w:t>
            </w:r>
          </w:p>
        </w:tc>
      </w:tr>
      <w:tr w:rsidR="00273D63" w:rsidRPr="00273D63" w14:paraId="7886D8A4" w14:textId="77777777" w:rsidTr="00BC67E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3223C6BF" w14:textId="77777777" w:rsidR="00273D63" w:rsidRPr="00273D63" w:rsidRDefault="00273D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pct"/>
          </w:tcPr>
          <w:p w14:paraId="218C51A6" w14:textId="7777777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9" w:type="pct"/>
          </w:tcPr>
          <w:p w14:paraId="1F2512FE" w14:textId="7777777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" w:type="pct"/>
          </w:tcPr>
          <w:p w14:paraId="6C564AE6" w14:textId="7777777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45845556" w14:textId="7777777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0" w:type="pct"/>
          </w:tcPr>
          <w:p w14:paraId="00CAA0C8" w14:textId="7777777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3D63" w:rsidRPr="00273D63" w14:paraId="5F96EE93" w14:textId="77777777" w:rsidTr="00273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5C278E51" w14:textId="78E16744" w:rsidR="00273D63" w:rsidRPr="00273D63" w:rsidRDefault="00273D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5D</w:t>
            </w:r>
          </w:p>
        </w:tc>
        <w:tc>
          <w:tcPr>
            <w:tcW w:w="851" w:type="pct"/>
          </w:tcPr>
          <w:p w14:paraId="748BA864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9" w:type="pct"/>
          </w:tcPr>
          <w:p w14:paraId="2CC804E8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" w:type="pct"/>
          </w:tcPr>
          <w:p w14:paraId="1071066F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5B10951B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0" w:type="pct"/>
          </w:tcPr>
          <w:p w14:paraId="26352346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3D63" w:rsidRPr="00273D63" w14:paraId="27DAF700" w14:textId="77777777" w:rsidTr="00273D6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6832106D" w14:textId="77777777" w:rsidR="00273D63" w:rsidRPr="00273D63" w:rsidRDefault="00273D63" w:rsidP="00273D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0" w:type="pct"/>
            <w:gridSpan w:val="2"/>
            <w:tcBorders>
              <w:bottom w:val="single" w:sz="4" w:space="0" w:color="auto"/>
            </w:tcBorders>
          </w:tcPr>
          <w:p w14:paraId="00D5A616" w14:textId="36C9A51B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 xml:space="preserve">Control </w:t>
            </w:r>
          </w:p>
        </w:tc>
        <w:tc>
          <w:tcPr>
            <w:tcW w:w="183" w:type="pct"/>
          </w:tcPr>
          <w:p w14:paraId="1F514022" w14:textId="283ECE8A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48" w:type="pct"/>
            <w:gridSpan w:val="2"/>
            <w:tcBorders>
              <w:bottom w:val="single" w:sz="4" w:space="0" w:color="auto"/>
            </w:tcBorders>
          </w:tcPr>
          <w:p w14:paraId="6A6E630E" w14:textId="2F61018C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</w:t>
            </w:r>
          </w:p>
        </w:tc>
      </w:tr>
      <w:tr w:rsidR="00273D63" w:rsidRPr="00273D63" w14:paraId="45403F98" w14:textId="77777777" w:rsidTr="00273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vAlign w:val="center"/>
          </w:tcPr>
          <w:p w14:paraId="1642942B" w14:textId="77777777" w:rsidR="00273D63" w:rsidRPr="00273D63" w:rsidRDefault="00273D63" w:rsidP="00273D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133AEEF2" w14:textId="7BC383F2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Eggs</w:t>
            </w:r>
          </w:p>
        </w:tc>
        <w:tc>
          <w:tcPr>
            <w:tcW w:w="979" w:type="pct"/>
            <w:tcBorders>
              <w:top w:val="single" w:sz="4" w:space="0" w:color="auto"/>
            </w:tcBorders>
            <w:vAlign w:val="center"/>
          </w:tcPr>
          <w:p w14:paraId="56ED6BAA" w14:textId="16A9C624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Larvae</w:t>
            </w:r>
          </w:p>
        </w:tc>
        <w:tc>
          <w:tcPr>
            <w:tcW w:w="183" w:type="pct"/>
            <w:vAlign w:val="center"/>
          </w:tcPr>
          <w:p w14:paraId="6D4849F9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vAlign w:val="center"/>
          </w:tcPr>
          <w:p w14:paraId="094AC0E8" w14:textId="0A2303DC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Eggs</w:t>
            </w:r>
          </w:p>
        </w:tc>
        <w:tc>
          <w:tcPr>
            <w:tcW w:w="730" w:type="pct"/>
            <w:vAlign w:val="center"/>
          </w:tcPr>
          <w:p w14:paraId="13D74A0B" w14:textId="7C57CBE9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Larvae</w:t>
            </w:r>
          </w:p>
        </w:tc>
      </w:tr>
      <w:tr w:rsidR="00273D63" w:rsidRPr="00273D63" w14:paraId="18706BFA" w14:textId="77777777" w:rsidTr="00273D6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vAlign w:val="center"/>
          </w:tcPr>
          <w:p w14:paraId="4CD47B84" w14:textId="4F36A44D" w:rsidR="00273D63" w:rsidRPr="00273D63" w:rsidRDefault="00273D63" w:rsidP="00273D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93</w:t>
            </w:r>
          </w:p>
        </w:tc>
        <w:tc>
          <w:tcPr>
            <w:tcW w:w="851" w:type="pct"/>
            <w:vAlign w:val="center"/>
          </w:tcPr>
          <w:p w14:paraId="0E9353DE" w14:textId="7D91DF88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5</w:t>
            </w:r>
          </w:p>
        </w:tc>
        <w:tc>
          <w:tcPr>
            <w:tcW w:w="979" w:type="pct"/>
            <w:vAlign w:val="center"/>
          </w:tcPr>
          <w:p w14:paraId="4505281E" w14:textId="0BA8C549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C0181E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83" w:type="pct"/>
            <w:vAlign w:val="center"/>
          </w:tcPr>
          <w:p w14:paraId="71E0D0C6" w14:textId="7777777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vAlign w:val="center"/>
          </w:tcPr>
          <w:p w14:paraId="58B63FE1" w14:textId="02323E1F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5</w:t>
            </w:r>
          </w:p>
        </w:tc>
        <w:tc>
          <w:tcPr>
            <w:tcW w:w="730" w:type="pct"/>
            <w:vAlign w:val="center"/>
          </w:tcPr>
          <w:p w14:paraId="62BD6FA1" w14:textId="0AE33BB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4</w:t>
            </w:r>
          </w:p>
        </w:tc>
      </w:tr>
      <w:tr w:rsidR="00273D63" w:rsidRPr="00273D63" w14:paraId="00C6B634" w14:textId="77777777" w:rsidTr="00273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vAlign w:val="center"/>
          </w:tcPr>
          <w:p w14:paraId="12769137" w14:textId="0285124C" w:rsidR="00273D63" w:rsidRPr="00273D63" w:rsidRDefault="00273D63" w:rsidP="00273D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352</w:t>
            </w:r>
          </w:p>
        </w:tc>
        <w:tc>
          <w:tcPr>
            <w:tcW w:w="851" w:type="pct"/>
            <w:vAlign w:val="center"/>
          </w:tcPr>
          <w:p w14:paraId="69AD9F5A" w14:textId="21479BBD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5</w:t>
            </w:r>
          </w:p>
        </w:tc>
        <w:tc>
          <w:tcPr>
            <w:tcW w:w="979" w:type="pct"/>
            <w:vAlign w:val="center"/>
          </w:tcPr>
          <w:p w14:paraId="44C73EA0" w14:textId="6BB15709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5</w:t>
            </w:r>
          </w:p>
        </w:tc>
        <w:tc>
          <w:tcPr>
            <w:tcW w:w="183" w:type="pct"/>
            <w:vAlign w:val="center"/>
          </w:tcPr>
          <w:p w14:paraId="2ABA4E6D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vAlign w:val="center"/>
          </w:tcPr>
          <w:p w14:paraId="485F7E51" w14:textId="22828300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5</w:t>
            </w:r>
          </w:p>
        </w:tc>
        <w:tc>
          <w:tcPr>
            <w:tcW w:w="730" w:type="pct"/>
            <w:vAlign w:val="center"/>
          </w:tcPr>
          <w:p w14:paraId="127DD7A6" w14:textId="2C7E451F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9</w:t>
            </w:r>
          </w:p>
        </w:tc>
      </w:tr>
      <w:tr w:rsidR="00273D63" w:rsidRPr="00273D63" w14:paraId="6C709258" w14:textId="77777777" w:rsidTr="00273D6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vAlign w:val="center"/>
          </w:tcPr>
          <w:p w14:paraId="6D94A805" w14:textId="01039A68" w:rsidR="00273D63" w:rsidRPr="00273D63" w:rsidRDefault="00273D63" w:rsidP="00273D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32</w:t>
            </w:r>
          </w:p>
        </w:tc>
        <w:tc>
          <w:tcPr>
            <w:tcW w:w="851" w:type="pct"/>
            <w:vAlign w:val="center"/>
          </w:tcPr>
          <w:p w14:paraId="7AFEC8C4" w14:textId="6487F0C1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0</w:t>
            </w:r>
          </w:p>
        </w:tc>
        <w:tc>
          <w:tcPr>
            <w:tcW w:w="979" w:type="pct"/>
            <w:vAlign w:val="center"/>
          </w:tcPr>
          <w:p w14:paraId="1B68F846" w14:textId="7AB81CB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7</w:t>
            </w:r>
          </w:p>
        </w:tc>
        <w:tc>
          <w:tcPr>
            <w:tcW w:w="183" w:type="pct"/>
            <w:vAlign w:val="center"/>
          </w:tcPr>
          <w:p w14:paraId="25094CA7" w14:textId="7777777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vAlign w:val="center"/>
          </w:tcPr>
          <w:p w14:paraId="70CE777C" w14:textId="083A0818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0</w:t>
            </w:r>
          </w:p>
        </w:tc>
        <w:tc>
          <w:tcPr>
            <w:tcW w:w="730" w:type="pct"/>
            <w:vAlign w:val="center"/>
          </w:tcPr>
          <w:p w14:paraId="3BCAC190" w14:textId="14AA990C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6</w:t>
            </w:r>
          </w:p>
        </w:tc>
      </w:tr>
      <w:tr w:rsidR="00273D63" w:rsidRPr="00273D63" w14:paraId="3D098AEF" w14:textId="77777777" w:rsidTr="00273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vAlign w:val="center"/>
          </w:tcPr>
          <w:p w14:paraId="5E759BFF" w14:textId="696F2BD1" w:rsidR="00273D63" w:rsidRPr="00273D63" w:rsidRDefault="00273D63" w:rsidP="00273D6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100</w:t>
            </w:r>
          </w:p>
        </w:tc>
        <w:tc>
          <w:tcPr>
            <w:tcW w:w="851" w:type="pct"/>
            <w:vAlign w:val="center"/>
          </w:tcPr>
          <w:p w14:paraId="60EE6518" w14:textId="7A8408F6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979" w:type="pct"/>
            <w:vAlign w:val="center"/>
          </w:tcPr>
          <w:p w14:paraId="34A9334B" w14:textId="4A81F15A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183" w:type="pct"/>
            <w:vAlign w:val="center"/>
          </w:tcPr>
          <w:p w14:paraId="5A219B76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vAlign w:val="center"/>
          </w:tcPr>
          <w:p w14:paraId="5655E830" w14:textId="52684FD5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730" w:type="pct"/>
            <w:vAlign w:val="center"/>
          </w:tcPr>
          <w:p w14:paraId="38B96FFA" w14:textId="03979AF3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</w:t>
            </w:r>
          </w:p>
        </w:tc>
      </w:tr>
      <w:tr w:rsidR="00273D63" w:rsidRPr="00273D63" w14:paraId="0FC4091C" w14:textId="77777777" w:rsidTr="00273D6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7A72E42A" w14:textId="77777777" w:rsidR="00273D63" w:rsidRPr="00273D63" w:rsidRDefault="00273D63" w:rsidP="00273D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pct"/>
          </w:tcPr>
          <w:p w14:paraId="24A81BDE" w14:textId="77777777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9" w:type="pct"/>
          </w:tcPr>
          <w:p w14:paraId="6041C9D2" w14:textId="77777777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" w:type="pct"/>
          </w:tcPr>
          <w:p w14:paraId="56E863A4" w14:textId="7777777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2C436910" w14:textId="77777777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0" w:type="pct"/>
          </w:tcPr>
          <w:p w14:paraId="31226687" w14:textId="77777777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3D63" w:rsidRPr="00273D63" w14:paraId="785E21A2" w14:textId="77777777" w:rsidTr="00273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6E9E3642" w14:textId="4AD1A4B3" w:rsidR="00273D63" w:rsidRPr="00273D63" w:rsidRDefault="00273D63" w:rsidP="00273D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5F</w:t>
            </w:r>
          </w:p>
        </w:tc>
        <w:tc>
          <w:tcPr>
            <w:tcW w:w="851" w:type="pct"/>
          </w:tcPr>
          <w:p w14:paraId="46947FEE" w14:textId="77777777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9" w:type="pct"/>
          </w:tcPr>
          <w:p w14:paraId="49FCB456" w14:textId="77777777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" w:type="pct"/>
          </w:tcPr>
          <w:p w14:paraId="7E9F3023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3C06BA4F" w14:textId="77777777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0" w:type="pct"/>
          </w:tcPr>
          <w:p w14:paraId="69262B75" w14:textId="77777777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3D63" w:rsidRPr="00273D63" w14:paraId="27DAD677" w14:textId="77777777" w:rsidTr="00273D6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4E3D46E7" w14:textId="77777777" w:rsidR="00273D63" w:rsidRPr="00273D63" w:rsidRDefault="00273D63" w:rsidP="00273D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0" w:type="pct"/>
            <w:gridSpan w:val="2"/>
            <w:tcBorders>
              <w:bottom w:val="single" w:sz="4" w:space="0" w:color="auto"/>
            </w:tcBorders>
          </w:tcPr>
          <w:p w14:paraId="6A15E994" w14:textId="512353F6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 xml:space="preserve">Control </w:t>
            </w:r>
          </w:p>
        </w:tc>
        <w:tc>
          <w:tcPr>
            <w:tcW w:w="183" w:type="pct"/>
          </w:tcPr>
          <w:p w14:paraId="65AED178" w14:textId="29AAB000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8" w:type="pct"/>
            <w:gridSpan w:val="2"/>
            <w:tcBorders>
              <w:bottom w:val="single" w:sz="4" w:space="0" w:color="auto"/>
            </w:tcBorders>
          </w:tcPr>
          <w:p w14:paraId="5F6103C7" w14:textId="00CB9C83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</w:t>
            </w:r>
          </w:p>
        </w:tc>
      </w:tr>
      <w:tr w:rsidR="00273D63" w:rsidRPr="00273D63" w14:paraId="49E60A5C" w14:textId="77777777" w:rsidTr="00273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11625FA9" w14:textId="77777777" w:rsidR="00273D63" w:rsidRPr="00273D63" w:rsidRDefault="00273D63" w:rsidP="00273D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auto"/>
            </w:tcBorders>
          </w:tcPr>
          <w:p w14:paraId="05FC945D" w14:textId="344F2BA6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Eggs</w:t>
            </w:r>
          </w:p>
        </w:tc>
        <w:tc>
          <w:tcPr>
            <w:tcW w:w="979" w:type="pct"/>
            <w:tcBorders>
              <w:top w:val="single" w:sz="4" w:space="0" w:color="auto"/>
            </w:tcBorders>
          </w:tcPr>
          <w:p w14:paraId="45D46F94" w14:textId="5C4A52C6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Larvae</w:t>
            </w:r>
          </w:p>
        </w:tc>
        <w:tc>
          <w:tcPr>
            <w:tcW w:w="183" w:type="pct"/>
          </w:tcPr>
          <w:p w14:paraId="01C958A9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245B0158" w14:textId="2A565D1C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Eggs</w:t>
            </w:r>
          </w:p>
        </w:tc>
        <w:tc>
          <w:tcPr>
            <w:tcW w:w="730" w:type="pct"/>
          </w:tcPr>
          <w:p w14:paraId="524F5E6B" w14:textId="4E3EB338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sz w:val="20"/>
                <w:szCs w:val="20"/>
              </w:rPr>
              <w:t>Larvae</w:t>
            </w:r>
          </w:p>
        </w:tc>
      </w:tr>
      <w:tr w:rsidR="00273D63" w:rsidRPr="00273D63" w14:paraId="491E5489" w14:textId="77777777" w:rsidTr="00273D6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19283CF2" w14:textId="566E4016" w:rsidR="00273D63" w:rsidRPr="00273D63" w:rsidRDefault="00273D63" w:rsidP="00273D63">
            <w:pPr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93</w:t>
            </w:r>
          </w:p>
        </w:tc>
        <w:tc>
          <w:tcPr>
            <w:tcW w:w="851" w:type="pct"/>
          </w:tcPr>
          <w:p w14:paraId="37B6DB5E" w14:textId="5E9D768A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5</w:t>
            </w:r>
          </w:p>
        </w:tc>
        <w:tc>
          <w:tcPr>
            <w:tcW w:w="979" w:type="pct"/>
          </w:tcPr>
          <w:p w14:paraId="7D0A7B9D" w14:textId="59D97136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1</w:t>
            </w:r>
          </w:p>
        </w:tc>
        <w:tc>
          <w:tcPr>
            <w:tcW w:w="183" w:type="pct"/>
          </w:tcPr>
          <w:p w14:paraId="16352768" w14:textId="7777777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10356D84" w14:textId="05D8FFBC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5</w:t>
            </w:r>
          </w:p>
        </w:tc>
        <w:tc>
          <w:tcPr>
            <w:tcW w:w="730" w:type="pct"/>
          </w:tcPr>
          <w:p w14:paraId="6CB72549" w14:textId="70D77DF9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4</w:t>
            </w:r>
          </w:p>
        </w:tc>
      </w:tr>
      <w:tr w:rsidR="00273D63" w:rsidRPr="00273D63" w14:paraId="17670625" w14:textId="77777777" w:rsidTr="00273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2B9DDEB7" w14:textId="1608BFE2" w:rsidR="00273D63" w:rsidRPr="00273D63" w:rsidRDefault="00273D63" w:rsidP="00273D63">
            <w:pPr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712</w:t>
            </w:r>
          </w:p>
        </w:tc>
        <w:tc>
          <w:tcPr>
            <w:tcW w:w="851" w:type="pct"/>
          </w:tcPr>
          <w:p w14:paraId="6275EF3D" w14:textId="68B5EF7B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5</w:t>
            </w:r>
          </w:p>
        </w:tc>
        <w:tc>
          <w:tcPr>
            <w:tcW w:w="979" w:type="pct"/>
          </w:tcPr>
          <w:p w14:paraId="6167F26A" w14:textId="26B12C3C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83" w:type="pct"/>
          </w:tcPr>
          <w:p w14:paraId="6BCBC4FD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0351211D" w14:textId="75FAB882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730" w:type="pct"/>
          </w:tcPr>
          <w:p w14:paraId="5A700B1C" w14:textId="2E8554B4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1</w:t>
            </w:r>
          </w:p>
        </w:tc>
      </w:tr>
      <w:tr w:rsidR="00273D63" w:rsidRPr="00273D63" w14:paraId="1464CF56" w14:textId="77777777" w:rsidTr="00273D6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1BD02E98" w14:textId="4C0F526F" w:rsidR="00273D63" w:rsidRPr="00273D63" w:rsidRDefault="00273D63" w:rsidP="00273D63">
            <w:pPr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352</w:t>
            </w:r>
          </w:p>
        </w:tc>
        <w:tc>
          <w:tcPr>
            <w:tcW w:w="851" w:type="pct"/>
          </w:tcPr>
          <w:p w14:paraId="1C984D18" w14:textId="02DA4C63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5</w:t>
            </w:r>
          </w:p>
        </w:tc>
        <w:tc>
          <w:tcPr>
            <w:tcW w:w="979" w:type="pct"/>
          </w:tcPr>
          <w:p w14:paraId="19D25D53" w14:textId="0BB12033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5</w:t>
            </w:r>
          </w:p>
        </w:tc>
        <w:tc>
          <w:tcPr>
            <w:tcW w:w="183" w:type="pct"/>
          </w:tcPr>
          <w:p w14:paraId="3652F732" w14:textId="7777777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27E1FBED" w14:textId="252CFAC8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5</w:t>
            </w:r>
          </w:p>
        </w:tc>
        <w:tc>
          <w:tcPr>
            <w:tcW w:w="730" w:type="pct"/>
          </w:tcPr>
          <w:p w14:paraId="238A86DF" w14:textId="499D823E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9</w:t>
            </w:r>
          </w:p>
        </w:tc>
      </w:tr>
      <w:tr w:rsidR="00273D63" w:rsidRPr="00273D63" w14:paraId="18DDD6BC" w14:textId="77777777" w:rsidTr="00273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52F3ABEA" w14:textId="1183A4F8" w:rsidR="00273D63" w:rsidRPr="00273D63" w:rsidRDefault="00273D63" w:rsidP="00273D63">
            <w:pPr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350</w:t>
            </w:r>
          </w:p>
        </w:tc>
        <w:tc>
          <w:tcPr>
            <w:tcW w:w="851" w:type="pct"/>
          </w:tcPr>
          <w:p w14:paraId="69171F80" w14:textId="025C7A31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979" w:type="pct"/>
          </w:tcPr>
          <w:p w14:paraId="37205621" w14:textId="30C850D7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83" w:type="pct"/>
          </w:tcPr>
          <w:p w14:paraId="6E9507A7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66537F70" w14:textId="0FD213F0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730" w:type="pct"/>
          </w:tcPr>
          <w:p w14:paraId="2C4CC993" w14:textId="0953A1C7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</w:t>
            </w:r>
          </w:p>
        </w:tc>
      </w:tr>
      <w:tr w:rsidR="00273D63" w:rsidRPr="00273D63" w14:paraId="0A112B14" w14:textId="77777777" w:rsidTr="00273D6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04352106" w14:textId="4FAE5EC7" w:rsidR="00273D63" w:rsidRPr="00273D63" w:rsidRDefault="00273D63" w:rsidP="00273D63">
            <w:pPr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324</w:t>
            </w:r>
          </w:p>
        </w:tc>
        <w:tc>
          <w:tcPr>
            <w:tcW w:w="851" w:type="pct"/>
          </w:tcPr>
          <w:p w14:paraId="0540A63F" w14:textId="6F76E131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979" w:type="pct"/>
          </w:tcPr>
          <w:p w14:paraId="1C3661CE" w14:textId="3EA9FA08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83" w:type="pct"/>
          </w:tcPr>
          <w:p w14:paraId="6D52E809" w14:textId="7777777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209C970F" w14:textId="19E9C7AC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730" w:type="pct"/>
          </w:tcPr>
          <w:p w14:paraId="325BE29B" w14:textId="389DBEE4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</w:t>
            </w:r>
          </w:p>
        </w:tc>
      </w:tr>
      <w:tr w:rsidR="00273D63" w:rsidRPr="00273D63" w14:paraId="4901123F" w14:textId="77777777" w:rsidTr="00273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4FB388D0" w14:textId="4925C883" w:rsidR="00273D63" w:rsidRPr="00273D63" w:rsidRDefault="00273D63" w:rsidP="00273D63">
            <w:pPr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32</w:t>
            </w:r>
          </w:p>
        </w:tc>
        <w:tc>
          <w:tcPr>
            <w:tcW w:w="851" w:type="pct"/>
          </w:tcPr>
          <w:p w14:paraId="35947D83" w14:textId="498A2A52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0</w:t>
            </w:r>
          </w:p>
        </w:tc>
        <w:tc>
          <w:tcPr>
            <w:tcW w:w="979" w:type="pct"/>
          </w:tcPr>
          <w:p w14:paraId="1C9FDE4A" w14:textId="548678BC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7</w:t>
            </w:r>
          </w:p>
        </w:tc>
        <w:tc>
          <w:tcPr>
            <w:tcW w:w="183" w:type="pct"/>
          </w:tcPr>
          <w:p w14:paraId="3C1F6C3D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1C883236" w14:textId="45D2A22F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0</w:t>
            </w:r>
          </w:p>
        </w:tc>
        <w:tc>
          <w:tcPr>
            <w:tcW w:w="730" w:type="pct"/>
          </w:tcPr>
          <w:p w14:paraId="2FFAF11F" w14:textId="3CA4AF67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6</w:t>
            </w:r>
          </w:p>
        </w:tc>
      </w:tr>
      <w:tr w:rsidR="00273D63" w:rsidRPr="00273D63" w14:paraId="721A5A6D" w14:textId="77777777" w:rsidTr="00273D6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6AFD89B8" w14:textId="780C0686" w:rsidR="00273D63" w:rsidRPr="00273D63" w:rsidRDefault="00273D63" w:rsidP="00273D63">
            <w:pPr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313</w:t>
            </w:r>
          </w:p>
        </w:tc>
        <w:tc>
          <w:tcPr>
            <w:tcW w:w="851" w:type="pct"/>
          </w:tcPr>
          <w:p w14:paraId="1B994CD0" w14:textId="0063377F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979" w:type="pct"/>
          </w:tcPr>
          <w:p w14:paraId="6324806E" w14:textId="7954BD81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83" w:type="pct"/>
          </w:tcPr>
          <w:p w14:paraId="0A5FF6FF" w14:textId="7777777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1E9351DB" w14:textId="42F6EAD0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730" w:type="pct"/>
          </w:tcPr>
          <w:p w14:paraId="14B80166" w14:textId="159AF379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</w:t>
            </w:r>
          </w:p>
        </w:tc>
      </w:tr>
      <w:tr w:rsidR="00273D63" w:rsidRPr="00273D63" w14:paraId="2A4027DA" w14:textId="77777777" w:rsidTr="00273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31C7BBAE" w14:textId="7A45A863" w:rsidR="00273D63" w:rsidRPr="00273D63" w:rsidRDefault="00273D63" w:rsidP="00273D63">
            <w:pPr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28</w:t>
            </w:r>
          </w:p>
        </w:tc>
        <w:tc>
          <w:tcPr>
            <w:tcW w:w="851" w:type="pct"/>
          </w:tcPr>
          <w:p w14:paraId="5677D0E2" w14:textId="5D59E822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979" w:type="pct"/>
          </w:tcPr>
          <w:p w14:paraId="4D9563AA" w14:textId="5D2B3817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83" w:type="pct"/>
          </w:tcPr>
          <w:p w14:paraId="771D4A5E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39BB01A4" w14:textId="5E13BF18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730" w:type="pct"/>
          </w:tcPr>
          <w:p w14:paraId="563AD668" w14:textId="3696D569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</w:tr>
      <w:tr w:rsidR="00273D63" w:rsidRPr="00273D63" w14:paraId="1A70AB72" w14:textId="77777777" w:rsidTr="00273D6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66DDE32E" w14:textId="6F6DE8A3" w:rsidR="00273D63" w:rsidRPr="00273D63" w:rsidRDefault="00273D63" w:rsidP="00273D63">
            <w:pPr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26</w:t>
            </w:r>
          </w:p>
        </w:tc>
        <w:tc>
          <w:tcPr>
            <w:tcW w:w="851" w:type="pct"/>
          </w:tcPr>
          <w:p w14:paraId="6961400A" w14:textId="6682A634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979" w:type="pct"/>
          </w:tcPr>
          <w:p w14:paraId="52E2A1CA" w14:textId="3D2F15CC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83" w:type="pct"/>
          </w:tcPr>
          <w:p w14:paraId="5B659A46" w14:textId="7777777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63DC4BBD" w14:textId="52640515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730" w:type="pct"/>
          </w:tcPr>
          <w:p w14:paraId="15528979" w14:textId="6223C587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</w:tc>
      </w:tr>
      <w:tr w:rsidR="00273D63" w:rsidRPr="00273D63" w14:paraId="481FADCA" w14:textId="77777777" w:rsidTr="00273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1944B07B" w14:textId="025AECE9" w:rsidR="00273D63" w:rsidRPr="00273D63" w:rsidRDefault="00273D63" w:rsidP="00273D63">
            <w:pPr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21</w:t>
            </w:r>
          </w:p>
        </w:tc>
        <w:tc>
          <w:tcPr>
            <w:tcW w:w="851" w:type="pct"/>
          </w:tcPr>
          <w:p w14:paraId="7B331168" w14:textId="7DFC65A7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</w:t>
            </w:r>
          </w:p>
        </w:tc>
        <w:tc>
          <w:tcPr>
            <w:tcW w:w="979" w:type="pct"/>
          </w:tcPr>
          <w:p w14:paraId="712FC1DB" w14:textId="642D02D3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183" w:type="pct"/>
          </w:tcPr>
          <w:p w14:paraId="502CF128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672C7C72" w14:textId="49D29BC9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730" w:type="pct"/>
          </w:tcPr>
          <w:p w14:paraId="30AF175A" w14:textId="66274D4D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9</w:t>
            </w:r>
          </w:p>
        </w:tc>
      </w:tr>
      <w:tr w:rsidR="00273D63" w:rsidRPr="00273D63" w14:paraId="22F490F3" w14:textId="77777777" w:rsidTr="00273D6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0EC43F59" w14:textId="1B69862F" w:rsidR="00273D63" w:rsidRPr="00273D63" w:rsidRDefault="00273D63" w:rsidP="00273D63">
            <w:pPr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189</w:t>
            </w:r>
          </w:p>
        </w:tc>
        <w:tc>
          <w:tcPr>
            <w:tcW w:w="851" w:type="pct"/>
          </w:tcPr>
          <w:p w14:paraId="19BF02FD" w14:textId="3645328F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979" w:type="pct"/>
          </w:tcPr>
          <w:p w14:paraId="4FE26C97" w14:textId="74A87197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183" w:type="pct"/>
          </w:tcPr>
          <w:p w14:paraId="3C6CBE0A" w14:textId="7777777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32C34FAA" w14:textId="1A6DD44B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730" w:type="pct"/>
          </w:tcPr>
          <w:p w14:paraId="09D3F1EC" w14:textId="6973E0B2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</w:t>
            </w:r>
          </w:p>
        </w:tc>
      </w:tr>
      <w:tr w:rsidR="00273D63" w:rsidRPr="00273D63" w14:paraId="10518684" w14:textId="77777777" w:rsidTr="00273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</w:tcPr>
          <w:p w14:paraId="70315C0F" w14:textId="22A229E1" w:rsidR="00273D63" w:rsidRPr="00273D63" w:rsidRDefault="00273D63" w:rsidP="00273D63">
            <w:pPr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136</w:t>
            </w:r>
          </w:p>
        </w:tc>
        <w:tc>
          <w:tcPr>
            <w:tcW w:w="851" w:type="pct"/>
          </w:tcPr>
          <w:p w14:paraId="30A59519" w14:textId="41BE8F37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979" w:type="pct"/>
          </w:tcPr>
          <w:p w14:paraId="5B55BE6A" w14:textId="77669811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83" w:type="pct"/>
          </w:tcPr>
          <w:p w14:paraId="0376DCA7" w14:textId="77777777" w:rsidR="00273D63" w:rsidRP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</w:tcPr>
          <w:p w14:paraId="01FB949D" w14:textId="2FAEC88E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730" w:type="pct"/>
          </w:tcPr>
          <w:p w14:paraId="2B810961" w14:textId="0F3C6FFC" w:rsidR="00273D63" w:rsidRDefault="00273D63" w:rsidP="00273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</w:tc>
      </w:tr>
      <w:tr w:rsidR="00273D63" w:rsidRPr="00273D63" w14:paraId="32CA035A" w14:textId="77777777" w:rsidTr="00273D6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pct"/>
            <w:tcBorders>
              <w:bottom w:val="single" w:sz="4" w:space="0" w:color="auto"/>
            </w:tcBorders>
          </w:tcPr>
          <w:p w14:paraId="5364A9F8" w14:textId="0AEF6273" w:rsidR="00273D63" w:rsidRPr="00273D63" w:rsidRDefault="00273D63" w:rsidP="00273D63">
            <w:pPr>
              <w:rPr>
                <w:rFonts w:ascii="Arial" w:hAnsi="Arial" w:cs="Arial"/>
                <w:sz w:val="20"/>
                <w:szCs w:val="20"/>
              </w:rPr>
            </w:pPr>
            <w:r w:rsidRPr="00273D6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GRP-100</w:t>
            </w:r>
          </w:p>
        </w:tc>
        <w:tc>
          <w:tcPr>
            <w:tcW w:w="851" w:type="pct"/>
            <w:tcBorders>
              <w:bottom w:val="single" w:sz="4" w:space="0" w:color="auto"/>
            </w:tcBorders>
          </w:tcPr>
          <w:p w14:paraId="57D97DB0" w14:textId="2FA635B8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979" w:type="pct"/>
            <w:tcBorders>
              <w:bottom w:val="single" w:sz="4" w:space="0" w:color="auto"/>
            </w:tcBorders>
          </w:tcPr>
          <w:p w14:paraId="4DB7A6AC" w14:textId="4B5FA7B8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14:paraId="1981F73E" w14:textId="77777777" w:rsidR="00273D63" w:rsidRP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8" w:type="pct"/>
            <w:tcBorders>
              <w:bottom w:val="single" w:sz="4" w:space="0" w:color="auto"/>
            </w:tcBorders>
          </w:tcPr>
          <w:p w14:paraId="29F6C870" w14:textId="62ED7A10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14:paraId="7B742C07" w14:textId="264517F4" w:rsidR="00273D63" w:rsidRDefault="00273D63" w:rsidP="00273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</w:t>
            </w:r>
          </w:p>
        </w:tc>
      </w:tr>
    </w:tbl>
    <w:p w14:paraId="19FB8C6F" w14:textId="642FD813" w:rsidR="00C118F2" w:rsidRDefault="00C118F2"/>
    <w:sectPr w:rsidR="00C11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8F2"/>
    <w:rsid w:val="00273D63"/>
    <w:rsid w:val="002D7E1F"/>
    <w:rsid w:val="007E3767"/>
    <w:rsid w:val="00AE3148"/>
    <w:rsid w:val="00B83144"/>
    <w:rsid w:val="00BC67E3"/>
    <w:rsid w:val="00C0181E"/>
    <w:rsid w:val="00C118F2"/>
    <w:rsid w:val="00E776F6"/>
    <w:rsid w:val="00F4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3936E"/>
  <w15:chartTrackingRefBased/>
  <w15:docId w15:val="{714B1830-11C8-429A-855B-A56D6357C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18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8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8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8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8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8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8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8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8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8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8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8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8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8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8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8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8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8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18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18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8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18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8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18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8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18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8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8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8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18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73D6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Porter</dc:creator>
  <cp:keywords/>
  <dc:description/>
  <cp:lastModifiedBy>Jillian Porter</cp:lastModifiedBy>
  <cp:revision>4</cp:revision>
  <dcterms:created xsi:type="dcterms:W3CDTF">2026-04-10T22:27:00Z</dcterms:created>
  <dcterms:modified xsi:type="dcterms:W3CDTF">2026-04-15T19:30:00Z</dcterms:modified>
</cp:coreProperties>
</file>